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53757" w14:textId="77777777" w:rsidR="00B444C2" w:rsidRDefault="00B444C2" w:rsidP="00B444C2">
      <w:pPr>
        <w:pStyle w:val="Heading2"/>
      </w:pPr>
      <w:r>
        <w:t>Appendix</w:t>
      </w:r>
    </w:p>
    <w:p w14:paraId="671905A1" w14:textId="77777777" w:rsidR="00B444C2" w:rsidRDefault="00B444C2" w:rsidP="00B444C2">
      <w:pPr>
        <w:jc w:val="both"/>
      </w:pPr>
    </w:p>
    <w:p w14:paraId="45F9E973" w14:textId="77777777" w:rsidR="00B444C2" w:rsidRDefault="00B444C2" w:rsidP="00B444C2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Examples provided to interpret emotion intensities in a few-shot manner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B444C2" w14:paraId="1B1A9851" w14:textId="77777777" w:rsidTr="0056706A">
        <w:trPr>
          <w:trHeight w:val="1875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B333" w14:textId="77777777" w:rsidR="00B444C2" w:rsidRDefault="00B444C2" w:rsidP="0056706A">
            <w:pPr>
              <w:widowControl w:val="0"/>
              <w:numPr>
                <w:ilvl w:val="0"/>
                <w:numId w:val="1"/>
              </w:numPr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neliness</w:t>
            </w:r>
          </w:p>
          <w:p w14:paraId="34507DE0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core 1 (low levels of loneliness): </w:t>
            </w:r>
          </w:p>
          <w:p w14:paraId="0EF9C5C2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 don't share a lot in common with my family, but despite that we still support each other if we can”</w:t>
            </w:r>
          </w:p>
          <w:p w14:paraId="1F244C9D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5 (medium levels of loneliness):</w:t>
            </w:r>
          </w:p>
          <w:p w14:paraId="4E9BF229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”My</w:t>
            </w:r>
            <w:proofErr w:type="gramEnd"/>
            <w:r>
              <w:rPr>
                <w:sz w:val="20"/>
                <w:szCs w:val="20"/>
              </w:rPr>
              <w:t xml:space="preserve"> best hope is that I can just find anyone genuine at all. People my age tend to be about as shallow as it gets”</w:t>
            </w:r>
          </w:p>
          <w:p w14:paraId="4FA5E18A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10 (highest levels of loneliness):</w:t>
            </w:r>
          </w:p>
          <w:p w14:paraId="29CA5263" w14:textId="77777777" w:rsidR="00B444C2" w:rsidRDefault="00B444C2" w:rsidP="0056706A">
            <w:pPr>
              <w:widowControl w:val="0"/>
              <w:spacing w:before="200" w:after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 just always feel totally alone. Like no one understands what is going on in my head"</w:t>
            </w:r>
          </w:p>
          <w:p w14:paraId="51C75EFB" w14:textId="77777777" w:rsidR="00B444C2" w:rsidRDefault="00B444C2" w:rsidP="0056706A">
            <w:pPr>
              <w:widowControl w:val="0"/>
              <w:numPr>
                <w:ilvl w:val="0"/>
                <w:numId w:val="1"/>
              </w:numPr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dness</w:t>
            </w:r>
          </w:p>
          <w:p w14:paraId="689393CE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core 1 (low levels of sadness): </w:t>
            </w:r>
          </w:p>
          <w:p w14:paraId="009A30C3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’m feeling okay today, just want to chat a bit”</w:t>
            </w:r>
          </w:p>
          <w:p w14:paraId="364D6409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5 (medium levels of sadness):</w:t>
            </w:r>
          </w:p>
          <w:p w14:paraId="520373C7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”It's</w:t>
            </w:r>
            <w:proofErr w:type="gramEnd"/>
            <w:r>
              <w:rPr>
                <w:sz w:val="20"/>
                <w:szCs w:val="20"/>
              </w:rPr>
              <w:t xml:space="preserve"> just sad to me that he won't even give me a chance”</w:t>
            </w:r>
          </w:p>
          <w:p w14:paraId="697D7BAC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10 (highest levels of sadness):</w:t>
            </w:r>
          </w:p>
          <w:p w14:paraId="0DFE6249" w14:textId="77777777" w:rsidR="00B444C2" w:rsidRDefault="00B444C2" w:rsidP="0056706A">
            <w:pPr>
              <w:widowControl w:val="0"/>
              <w:spacing w:before="200" w:after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 feel alone and depressed and very dark and invisible. My life has been terrible for years and I never knew what it was like to receive care."</w:t>
            </w:r>
          </w:p>
          <w:p w14:paraId="730D341A" w14:textId="77777777" w:rsidR="00B444C2" w:rsidRDefault="00B444C2" w:rsidP="0056706A">
            <w:pPr>
              <w:widowControl w:val="0"/>
              <w:numPr>
                <w:ilvl w:val="0"/>
                <w:numId w:val="1"/>
              </w:numPr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ess</w:t>
            </w:r>
          </w:p>
          <w:p w14:paraId="5C94C261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core 1 (low levels of stress): </w:t>
            </w:r>
          </w:p>
          <w:p w14:paraId="51F1E385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 feel like I am capable of doing something harder”</w:t>
            </w:r>
          </w:p>
          <w:p w14:paraId="47B24ED1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5 (medium levels of stress):</w:t>
            </w:r>
          </w:p>
          <w:p w14:paraId="1E86782D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”I’ve</w:t>
            </w:r>
            <w:proofErr w:type="gramEnd"/>
            <w:r>
              <w:rPr>
                <w:sz w:val="20"/>
                <w:szCs w:val="20"/>
              </w:rPr>
              <w:t xml:space="preserve"> been feeling a bit overwhelmed with the home renovations lately. It's like every time we finish one </w:t>
            </w:r>
            <w:proofErr w:type="gramStart"/>
            <w:r>
              <w:rPr>
                <w:sz w:val="20"/>
                <w:szCs w:val="20"/>
              </w:rPr>
              <w:t>thing,</w:t>
            </w:r>
            <w:proofErr w:type="gramEnd"/>
            <w:r>
              <w:rPr>
                <w:sz w:val="20"/>
                <w:szCs w:val="20"/>
              </w:rPr>
              <w:t xml:space="preserve"> another issue pops up. I know we'll get through it, but it's just more stressful than I anticipated.”</w:t>
            </w:r>
          </w:p>
          <w:p w14:paraId="27BD1E6E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10 (highest levels of stress):</w:t>
            </w:r>
          </w:p>
          <w:p w14:paraId="1D4531C3" w14:textId="77777777" w:rsidR="00B444C2" w:rsidRDefault="00B444C2" w:rsidP="0056706A">
            <w:pPr>
              <w:widowControl w:val="0"/>
              <w:spacing w:before="200" w:after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’m so stressed and like my brain is just making me go insane over this like I’m shaking all time just stressed as hell and my mind is racing all the time"</w:t>
            </w:r>
          </w:p>
          <w:p w14:paraId="0292CA7A" w14:textId="77777777" w:rsidR="00B444C2" w:rsidRDefault="00B444C2" w:rsidP="0056706A">
            <w:pPr>
              <w:widowControl w:val="0"/>
              <w:numPr>
                <w:ilvl w:val="0"/>
                <w:numId w:val="1"/>
              </w:numPr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xiety</w:t>
            </w:r>
          </w:p>
          <w:p w14:paraId="546E6C7B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core 1 (low levels of anxiety): </w:t>
            </w:r>
          </w:p>
          <w:p w14:paraId="2B449370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"I'm feeling okay right now, no major worries."</w:t>
            </w:r>
          </w:p>
          <w:p w14:paraId="00D8F79F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core 5 (medium levels of anxiety):</w:t>
            </w:r>
          </w:p>
          <w:p w14:paraId="1EA050A0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”I'm</w:t>
            </w:r>
            <w:proofErr w:type="gramEnd"/>
            <w:r>
              <w:rPr>
                <w:sz w:val="20"/>
                <w:szCs w:val="20"/>
              </w:rPr>
              <w:t xml:space="preserve"> fairly anxious, often on edge with my stomach in knots, but I'm still getting through the day.”</w:t>
            </w:r>
          </w:p>
          <w:p w14:paraId="0741D702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10 (highest levels of anxiety):</w:t>
            </w:r>
          </w:p>
          <w:p w14:paraId="03E20E48" w14:textId="77777777" w:rsidR="00B444C2" w:rsidRDefault="00B444C2" w:rsidP="0056706A">
            <w:pPr>
              <w:widowControl w:val="0"/>
              <w:spacing w:before="200" w:after="200" w:line="240" w:lineRule="auto"/>
              <w:ind w:left="450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“My anxiety and panic attacks are debilitating; I cannot be around people and I have severe insomnia."</w:t>
            </w:r>
          </w:p>
          <w:p w14:paraId="124A91E0" w14:textId="77777777" w:rsidR="00B444C2" w:rsidRDefault="00B444C2" w:rsidP="0056706A">
            <w:pPr>
              <w:widowControl w:val="0"/>
              <w:numPr>
                <w:ilvl w:val="0"/>
                <w:numId w:val="1"/>
              </w:numPr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pression</w:t>
            </w:r>
          </w:p>
          <w:p w14:paraId="51CAF290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core 1 (low levels of depression): </w:t>
            </w:r>
          </w:p>
          <w:p w14:paraId="71C858A3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 have ordinary ups and downs, but my mood is generally stable. I enjoy most daily activities and seldom feel discouraged for more than a moment”</w:t>
            </w:r>
          </w:p>
          <w:p w14:paraId="2DFD510A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5 (medium levels of depression):</w:t>
            </w:r>
          </w:p>
          <w:p w14:paraId="6A1AAECB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”Sadness</w:t>
            </w:r>
            <w:proofErr w:type="gramEnd"/>
            <w:r>
              <w:rPr>
                <w:sz w:val="20"/>
                <w:szCs w:val="20"/>
              </w:rPr>
              <w:t xml:space="preserve"> or emptiness is present most of the day, most days. I still function, yet I must force myself. Interests start to lose their sparkle; concentration and sleep are spotty.”</w:t>
            </w:r>
          </w:p>
          <w:p w14:paraId="1CB08A80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10 (highest levels of depression):</w:t>
            </w:r>
          </w:p>
          <w:p w14:paraId="3BBE016E" w14:textId="77777777" w:rsidR="00B444C2" w:rsidRDefault="00B444C2" w:rsidP="0056706A">
            <w:pPr>
              <w:widowControl w:val="0"/>
              <w:spacing w:before="200" w:after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 feel numb and dissociated and there's nothing I can do about it"</w:t>
            </w:r>
          </w:p>
          <w:p w14:paraId="0349A3E5" w14:textId="77777777" w:rsidR="00B444C2" w:rsidRDefault="00B444C2" w:rsidP="0056706A">
            <w:pPr>
              <w:widowControl w:val="0"/>
              <w:numPr>
                <w:ilvl w:val="0"/>
                <w:numId w:val="1"/>
              </w:numPr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pair</w:t>
            </w:r>
          </w:p>
          <w:p w14:paraId="3B212DE2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core 1 (low levels of despair): </w:t>
            </w:r>
          </w:p>
          <w:p w14:paraId="02E9F898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I'm just </w:t>
            </w:r>
            <w:proofErr w:type="spellStart"/>
            <w:r>
              <w:rPr>
                <w:sz w:val="20"/>
                <w:szCs w:val="20"/>
              </w:rPr>
              <w:t>gonna</w:t>
            </w:r>
            <w:proofErr w:type="spellEnd"/>
            <w:r>
              <w:rPr>
                <w:sz w:val="20"/>
                <w:szCs w:val="20"/>
              </w:rPr>
              <w:t xml:space="preserve"> try to focus on one day at a time”</w:t>
            </w:r>
          </w:p>
          <w:p w14:paraId="64F2A041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5 (medium levels of despair):</w:t>
            </w:r>
          </w:p>
          <w:p w14:paraId="4AFAD0EE" w14:textId="77777777" w:rsidR="00B444C2" w:rsidRDefault="00B444C2" w:rsidP="0056706A">
            <w:pPr>
              <w:widowControl w:val="0"/>
              <w:spacing w:before="200" w:line="240" w:lineRule="auto"/>
              <w:ind w:left="5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’m trying to push through, but I feel like I'm losing hope”</w:t>
            </w:r>
          </w:p>
          <w:p w14:paraId="132E19D9" w14:textId="77777777" w:rsidR="00B444C2" w:rsidRDefault="00B444C2" w:rsidP="0056706A">
            <w:pPr>
              <w:widowControl w:val="0"/>
              <w:spacing w:before="200" w:line="240" w:lineRule="auto"/>
              <w:jc w:val="both"/>
            </w:pPr>
            <w:r>
              <w:rPr>
                <w:b/>
                <w:bCs/>
                <w:sz w:val="20"/>
                <w:szCs w:val="20"/>
              </w:rPr>
              <w:t>Score 10 (highest levels of despair):</w:t>
            </w:r>
          </w:p>
          <w:p w14:paraId="6AA25612" w14:textId="77777777" w:rsidR="00B444C2" w:rsidRDefault="00B444C2" w:rsidP="0056706A">
            <w:pPr>
              <w:widowControl w:val="0"/>
              <w:spacing w:before="200" w:line="240" w:lineRule="auto"/>
              <w:ind w:left="5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Just feel like I’m useless to everyone and just a burden”</w:t>
            </w:r>
          </w:p>
          <w:p w14:paraId="70CCF23D" w14:textId="77777777" w:rsidR="00B444C2" w:rsidRDefault="00B444C2" w:rsidP="0056706A">
            <w:pPr>
              <w:widowControl w:val="0"/>
              <w:numPr>
                <w:ilvl w:val="0"/>
                <w:numId w:val="1"/>
              </w:numPr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lplessness</w:t>
            </w:r>
          </w:p>
          <w:p w14:paraId="0175F81D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1 (low levels of helplessness):</w:t>
            </w:r>
          </w:p>
          <w:p w14:paraId="25BC1DDE" w14:textId="77777777" w:rsidR="00B444C2" w:rsidRDefault="00B444C2" w:rsidP="0056706A">
            <w:pPr>
              <w:widowControl w:val="0"/>
              <w:spacing w:before="200" w:line="240" w:lineRule="auto"/>
              <w:ind w:left="5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Work was a bit busy today, but </w:t>
            </w:r>
            <w:proofErr w:type="gramStart"/>
            <w:r>
              <w:rPr>
                <w:sz w:val="20"/>
                <w:szCs w:val="20"/>
              </w:rPr>
              <w:t>overall</w:t>
            </w:r>
            <w:proofErr w:type="gramEnd"/>
            <w:r>
              <w:rPr>
                <w:sz w:val="20"/>
                <w:szCs w:val="20"/>
              </w:rPr>
              <w:t xml:space="preserve"> I feel fine and on top of things”</w:t>
            </w:r>
          </w:p>
          <w:p w14:paraId="3CD2A35E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5 (medium levels of helplessness):</w:t>
            </w:r>
          </w:p>
          <w:p w14:paraId="77D22AB1" w14:textId="77777777" w:rsidR="00B444C2" w:rsidRDefault="00B444C2" w:rsidP="0056706A">
            <w:pPr>
              <w:widowControl w:val="0"/>
              <w:spacing w:before="200" w:line="240" w:lineRule="auto"/>
              <w:ind w:left="5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Honestly, I'm struggling. I poured my whole week into that </w:t>
            </w:r>
            <w:proofErr w:type="gramStart"/>
            <w:r>
              <w:rPr>
                <w:sz w:val="20"/>
                <w:szCs w:val="20"/>
              </w:rPr>
              <w:t>project</w:t>
            </w:r>
            <w:proofErr w:type="gramEnd"/>
            <w:r>
              <w:rPr>
                <w:sz w:val="20"/>
                <w:szCs w:val="20"/>
              </w:rPr>
              <w:t xml:space="preserve"> and it still fell flat. No one even noticed how hard I worked, and I'm feeling really discouraged and in over my head”</w:t>
            </w:r>
          </w:p>
          <w:p w14:paraId="54BCD338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10 (highest levels of helplessness):</w:t>
            </w:r>
          </w:p>
          <w:p w14:paraId="6AFFDC0A" w14:textId="77777777" w:rsidR="00B444C2" w:rsidRDefault="00B444C2" w:rsidP="0056706A">
            <w:pPr>
              <w:widowControl w:val="0"/>
              <w:spacing w:before="200" w:line="240" w:lineRule="auto"/>
              <w:ind w:left="5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Life makes me feel sad, spiraling and feel out of control”</w:t>
            </w:r>
          </w:p>
          <w:p w14:paraId="74A95D85" w14:textId="77777777" w:rsidR="00B444C2" w:rsidRDefault="00B444C2" w:rsidP="0056706A">
            <w:pPr>
              <w:widowControl w:val="0"/>
              <w:numPr>
                <w:ilvl w:val="0"/>
                <w:numId w:val="1"/>
              </w:numPr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timism</w:t>
            </w:r>
          </w:p>
          <w:p w14:paraId="2075BB1E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core 1 (low levels of optimism): </w:t>
            </w:r>
          </w:p>
          <w:p w14:paraId="5F9834DB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“Some people are just doomed no matter what they do”</w:t>
            </w:r>
          </w:p>
          <w:p w14:paraId="6D308FEB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5 (medium levels of optimism):</w:t>
            </w:r>
          </w:p>
          <w:p w14:paraId="7B0E2CD1" w14:textId="77777777" w:rsidR="00B444C2" w:rsidRDefault="00B444C2" w:rsidP="0056706A">
            <w:pPr>
              <w:widowControl w:val="0"/>
              <w:spacing w:before="200" w:line="240" w:lineRule="auto"/>
              <w:ind w:left="450"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”Honestly</w:t>
            </w:r>
            <w:proofErr w:type="gramEnd"/>
            <w:r>
              <w:rPr>
                <w:sz w:val="20"/>
                <w:szCs w:val="20"/>
              </w:rPr>
              <w:t>, some days I wonder why I bother, but that's when I am frustrated. I try to imagine the restart”</w:t>
            </w:r>
          </w:p>
          <w:p w14:paraId="69DA5744" w14:textId="77777777" w:rsidR="00B444C2" w:rsidRDefault="00B444C2" w:rsidP="0056706A">
            <w:pPr>
              <w:widowControl w:val="0"/>
              <w:spacing w:before="20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10 (highest levels of optimism):</w:t>
            </w:r>
          </w:p>
          <w:p w14:paraId="7852C9F4" w14:textId="77777777" w:rsidR="00B444C2" w:rsidRDefault="00B444C2" w:rsidP="0056706A">
            <w:pPr>
              <w:widowControl w:val="0"/>
              <w:spacing w:before="200" w:after="200" w:line="240" w:lineRule="auto"/>
              <w:ind w:left="45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t restores and reminds me that there is goodness in people. The warmth and the smile show me humanity is worth every last bit of effort"</w:t>
            </w:r>
          </w:p>
        </w:tc>
      </w:tr>
    </w:tbl>
    <w:p w14:paraId="66522CDF" w14:textId="77777777" w:rsidR="00B444C2" w:rsidRDefault="00B444C2" w:rsidP="00B444C2"/>
    <w:p w14:paraId="15DFC2F9" w14:textId="77777777" w:rsidR="001D3AEE" w:rsidRDefault="001D3AEE"/>
    <w:sectPr w:rsidR="001D3AEE" w:rsidSect="00B444C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E2EA4"/>
    <w:multiLevelType w:val="multilevel"/>
    <w:tmpl w:val="F4CAAFA4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56831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C2"/>
    <w:rsid w:val="000060AA"/>
    <w:rsid w:val="00024D49"/>
    <w:rsid w:val="00031FEA"/>
    <w:rsid w:val="001D3AEE"/>
    <w:rsid w:val="003244CD"/>
    <w:rsid w:val="003A62F2"/>
    <w:rsid w:val="00404F41"/>
    <w:rsid w:val="004476CD"/>
    <w:rsid w:val="004577DA"/>
    <w:rsid w:val="004643CE"/>
    <w:rsid w:val="004A0256"/>
    <w:rsid w:val="00500319"/>
    <w:rsid w:val="00553DE3"/>
    <w:rsid w:val="005A1682"/>
    <w:rsid w:val="005D5578"/>
    <w:rsid w:val="00661FE5"/>
    <w:rsid w:val="006C5294"/>
    <w:rsid w:val="00777576"/>
    <w:rsid w:val="00783B6B"/>
    <w:rsid w:val="007940D1"/>
    <w:rsid w:val="008476BD"/>
    <w:rsid w:val="008D2941"/>
    <w:rsid w:val="009243E6"/>
    <w:rsid w:val="00A41575"/>
    <w:rsid w:val="00A61537"/>
    <w:rsid w:val="00AD2541"/>
    <w:rsid w:val="00B02EFA"/>
    <w:rsid w:val="00B444C2"/>
    <w:rsid w:val="00C3231D"/>
    <w:rsid w:val="00C51EDC"/>
    <w:rsid w:val="00C528F5"/>
    <w:rsid w:val="00CD5504"/>
    <w:rsid w:val="00CF3169"/>
    <w:rsid w:val="00E339D0"/>
    <w:rsid w:val="00E36B57"/>
    <w:rsid w:val="00F1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323A1"/>
  <w15:chartTrackingRefBased/>
  <w15:docId w15:val="{CCEFDFB7-2E94-5B44-BBC4-D7A298033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4C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4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4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4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4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4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4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4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4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4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4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yda Ozsan</dc:creator>
  <cp:keywords/>
  <dc:description/>
  <cp:lastModifiedBy>Ilayda Ozsan</cp:lastModifiedBy>
  <cp:revision>1</cp:revision>
  <dcterms:created xsi:type="dcterms:W3CDTF">2026-02-22T03:59:00Z</dcterms:created>
  <dcterms:modified xsi:type="dcterms:W3CDTF">2026-02-22T04:00:00Z</dcterms:modified>
</cp:coreProperties>
</file>